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148CDB" w14:textId="77777777" w:rsidR="005D5BB3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 S3. PHQ-8 Change Scores by Treatment Group for Sociodemographic Subgroups</w:t>
      </w:r>
    </w:p>
    <w:sdt>
      <w:sdtPr>
        <w:tag w:val="goog_rdk_0"/>
        <w:id w:val="1672221483"/>
        <w:lock w:val="contentLocked"/>
      </w:sdtPr>
      <w:sdtContent>
        <w:tbl>
          <w:tblPr>
            <w:tblStyle w:val="a3"/>
            <w:tblW w:w="894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2235"/>
            <w:gridCol w:w="2220"/>
            <w:gridCol w:w="2250"/>
            <w:gridCol w:w="2235"/>
          </w:tblGrid>
          <w:tr w:rsidR="005D5BB3" w14:paraId="31E2F411" w14:textId="77777777">
            <w:trPr>
              <w:trHeight w:val="440"/>
              <w:tblHeader/>
            </w:trPr>
            <w:tc>
              <w:tcPr>
                <w:tcW w:w="8940" w:type="dxa"/>
                <w:gridSpan w:val="4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B6CA42C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Race/Ethnicity</w:t>
                </w:r>
              </w:p>
            </w:tc>
          </w:tr>
          <w:tr w:rsidR="005D5BB3" w14:paraId="4F6BF0AA" w14:textId="77777777">
            <w:trPr>
              <w:trHeight w:val="440"/>
              <w:tblHeader/>
            </w:trPr>
            <w:tc>
              <w:tcPr>
                <w:tcW w:w="4455" w:type="dxa"/>
                <w:gridSpan w:val="2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AB9FFF9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on-Hispanic Black</w:t>
                </w:r>
              </w:p>
            </w:tc>
            <w:tc>
              <w:tcPr>
                <w:tcW w:w="4485" w:type="dxa"/>
                <w:gridSpan w:val="2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9DDE74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on-Hispanic White</w:t>
                </w:r>
              </w:p>
            </w:tc>
          </w:tr>
          <w:tr w:rsidR="005D5BB3" w14:paraId="25A72737" w14:textId="77777777">
            <w:trPr>
              <w:tblHeader/>
            </w:trPr>
            <w:tc>
              <w:tcPr>
                <w:tcW w:w="22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AFC9294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 xml:space="preserve">W-GenZD </w:t>
                </w:r>
              </w:p>
              <w:p w14:paraId="46903C63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=27</w:t>
                </w:r>
              </w:p>
            </w:tc>
            <w:tc>
              <w:tcPr>
                <w:tcW w:w="222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6698F23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CBT</w:t>
                </w:r>
              </w:p>
              <w:p w14:paraId="3AA4FE24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=25</w:t>
                </w:r>
              </w:p>
            </w:tc>
            <w:tc>
              <w:tcPr>
                <w:tcW w:w="22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B68F68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W-GenZD</w:t>
                </w:r>
              </w:p>
              <w:p w14:paraId="04A86AF1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=30</w:t>
                </w:r>
              </w:p>
            </w:tc>
            <w:tc>
              <w:tcPr>
                <w:tcW w:w="22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C1B5114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CBT Group</w:t>
                </w:r>
              </w:p>
              <w:p w14:paraId="4F024894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=41</w:t>
                </w:r>
              </w:p>
            </w:tc>
          </w:tr>
          <w:tr w:rsidR="005D5BB3" w14:paraId="09B595FC" w14:textId="77777777">
            <w:trPr>
              <w:tblHeader/>
            </w:trPr>
            <w:tc>
              <w:tcPr>
                <w:tcW w:w="22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982D78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2.38 (4.21)</w:t>
                </w:r>
              </w:p>
            </w:tc>
            <w:tc>
              <w:tcPr>
                <w:tcW w:w="222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11508D2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84 (4.56)</w:t>
                </w:r>
              </w:p>
            </w:tc>
            <w:tc>
              <w:tcPr>
                <w:tcW w:w="22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F002AEB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1.40 (4.85)</w:t>
                </w:r>
              </w:p>
            </w:tc>
            <w:tc>
              <w:tcPr>
                <w:tcW w:w="22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47B4FEB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1.92 (4.08)</w:t>
                </w:r>
              </w:p>
            </w:tc>
          </w:tr>
          <w:tr w:rsidR="005D5BB3" w14:paraId="6AF701B8" w14:textId="77777777">
            <w:trPr>
              <w:trHeight w:val="440"/>
              <w:tblHeader/>
            </w:trPr>
            <w:tc>
              <w:tcPr>
                <w:tcW w:w="4455" w:type="dxa"/>
                <w:gridSpan w:val="2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6478D16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Cohen’s d=-0.36 (-0.90, 0.19)</w:t>
                </w:r>
              </w:p>
              <w:p w14:paraId="51FC42BB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Mean difference=-1.53 (-3.98, 0.92)</w:t>
                </w:r>
              </w:p>
            </w:tc>
            <w:tc>
              <w:tcPr>
                <w:tcW w:w="4485" w:type="dxa"/>
                <w:gridSpan w:val="2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598F38C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Cohen’s d=0.12 (-0.35, 0.59)</w:t>
                </w:r>
              </w:p>
              <w:p w14:paraId="67C4261C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Mean difference=0.52 (-1.67, 2.70)</w:t>
                </w:r>
              </w:p>
            </w:tc>
          </w:tr>
          <w:tr w:rsidR="005D5BB3" w14:paraId="159E2A49" w14:textId="77777777">
            <w:trPr>
              <w:trHeight w:val="440"/>
              <w:tblHeader/>
            </w:trPr>
            <w:tc>
              <w:tcPr>
                <w:tcW w:w="8940" w:type="dxa"/>
                <w:gridSpan w:val="4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109F239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Gender Identity</w:t>
                </w:r>
              </w:p>
            </w:tc>
          </w:tr>
          <w:tr w:rsidR="005D5BB3" w14:paraId="00BE8246" w14:textId="77777777">
            <w:trPr>
              <w:trHeight w:val="440"/>
              <w:tblHeader/>
            </w:trPr>
            <w:tc>
              <w:tcPr>
                <w:tcW w:w="4455" w:type="dxa"/>
                <w:gridSpan w:val="2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C8E11F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Man/Boy</w:t>
                </w:r>
              </w:p>
            </w:tc>
            <w:tc>
              <w:tcPr>
                <w:tcW w:w="4485" w:type="dxa"/>
                <w:gridSpan w:val="2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7161B8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Woman/Girl</w:t>
                </w:r>
              </w:p>
            </w:tc>
          </w:tr>
          <w:tr w:rsidR="005D5BB3" w14:paraId="25B554DF" w14:textId="77777777">
            <w:trPr>
              <w:trHeight w:val="440"/>
              <w:tblHeader/>
            </w:trPr>
            <w:tc>
              <w:tcPr>
                <w:tcW w:w="22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987446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W-GenZD</w:t>
                </w:r>
              </w:p>
              <w:p w14:paraId="1EB167CA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=22</w:t>
                </w:r>
              </w:p>
            </w:tc>
            <w:tc>
              <w:tcPr>
                <w:tcW w:w="22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6E784DE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CBT Group</w:t>
                </w:r>
              </w:p>
              <w:p w14:paraId="4AE0F7A0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=17</w:t>
                </w:r>
              </w:p>
            </w:tc>
            <w:tc>
              <w:tcPr>
                <w:tcW w:w="225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3889572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W-GenZD</w:t>
                </w:r>
              </w:p>
              <w:p w14:paraId="19DA1041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=44</w:t>
                </w:r>
              </w:p>
            </w:tc>
            <w:tc>
              <w:tcPr>
                <w:tcW w:w="22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DAE5F49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CBT Group</w:t>
                </w:r>
              </w:p>
              <w:p w14:paraId="058A4CEA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=42</w:t>
                </w:r>
              </w:p>
            </w:tc>
          </w:tr>
          <w:tr w:rsidR="005D5BB3" w14:paraId="3381B52D" w14:textId="77777777">
            <w:trPr>
              <w:trHeight w:val="440"/>
              <w:tblHeader/>
            </w:trPr>
            <w:tc>
              <w:tcPr>
                <w:tcW w:w="22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85BAC4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76 (5.75)</w:t>
                </w:r>
              </w:p>
            </w:tc>
            <w:tc>
              <w:tcPr>
                <w:tcW w:w="22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D5ABD2D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89 (4.67)</w:t>
                </w:r>
              </w:p>
            </w:tc>
            <w:tc>
              <w:tcPr>
                <w:tcW w:w="225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D186E98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2.54 (4.46)</w:t>
                </w:r>
              </w:p>
            </w:tc>
            <w:tc>
              <w:tcPr>
                <w:tcW w:w="22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D5791D0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1.43 (4.01)</w:t>
                </w:r>
              </w:p>
            </w:tc>
          </w:tr>
          <w:tr w:rsidR="005D5BB3" w14:paraId="2B3B6DE6" w14:textId="77777777">
            <w:trPr>
              <w:trHeight w:val="440"/>
              <w:tblHeader/>
            </w:trPr>
            <w:tc>
              <w:tcPr>
                <w:tcW w:w="4455" w:type="dxa"/>
                <w:gridSpan w:val="2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210464F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Cohen’s d=0.03 (-0.61, 0.66), </w:t>
                </w:r>
              </w:p>
              <w:p w14:paraId="1565F8B4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Mean difference=0.13 (-3.25, 3.51)</w:t>
                </w:r>
              </w:p>
            </w:tc>
            <w:tc>
              <w:tcPr>
                <w:tcW w:w="4485" w:type="dxa"/>
                <w:gridSpan w:val="2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402C71E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Cohen’s d=-0.27 (-0.69, 0.16), </w:t>
                </w:r>
              </w:p>
              <w:p w14:paraId="799D8670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Mean difference=-1.11 (-2.93, 0.70)</w:t>
                </w:r>
              </w:p>
            </w:tc>
          </w:tr>
          <w:tr w:rsidR="005D5BB3" w14:paraId="256876E2" w14:textId="77777777">
            <w:trPr>
              <w:trHeight w:val="440"/>
              <w:tblHeader/>
            </w:trPr>
            <w:tc>
              <w:tcPr>
                <w:tcW w:w="8940" w:type="dxa"/>
                <w:gridSpan w:val="4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1F3EA19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Sexual Orientation</w:t>
                </w:r>
              </w:p>
            </w:tc>
          </w:tr>
          <w:tr w:rsidR="005D5BB3" w14:paraId="5861F0AD" w14:textId="77777777">
            <w:trPr>
              <w:trHeight w:val="440"/>
              <w:tblHeader/>
            </w:trPr>
            <w:tc>
              <w:tcPr>
                <w:tcW w:w="4455" w:type="dxa"/>
                <w:gridSpan w:val="2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3A57F9D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ot Sexual Minority</w:t>
                </w:r>
              </w:p>
            </w:tc>
            <w:tc>
              <w:tcPr>
                <w:tcW w:w="4485" w:type="dxa"/>
                <w:gridSpan w:val="2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1D76C2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Sexual Minority</w:t>
                </w:r>
              </w:p>
            </w:tc>
          </w:tr>
          <w:tr w:rsidR="005D5BB3" w14:paraId="64FA0A79" w14:textId="77777777">
            <w:trPr>
              <w:trHeight w:val="440"/>
              <w:tblHeader/>
            </w:trPr>
            <w:tc>
              <w:tcPr>
                <w:tcW w:w="22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05B14F5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W-GenZD</w:t>
                </w:r>
              </w:p>
              <w:p w14:paraId="013FDB5E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=39</w:t>
                </w:r>
              </w:p>
            </w:tc>
            <w:tc>
              <w:tcPr>
                <w:tcW w:w="22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9CF48E5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CBT Group</w:t>
                </w:r>
              </w:p>
              <w:p w14:paraId="702C1EF4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=44</w:t>
                </w:r>
              </w:p>
            </w:tc>
            <w:tc>
              <w:tcPr>
                <w:tcW w:w="225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7AC70F5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W-GenZD</w:t>
                </w:r>
              </w:p>
              <w:p w14:paraId="5D766841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=32</w:t>
                </w:r>
              </w:p>
            </w:tc>
            <w:tc>
              <w:tcPr>
                <w:tcW w:w="22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28A6C1E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CBT Group</w:t>
                </w:r>
              </w:p>
              <w:p w14:paraId="336280F5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=26</w:t>
                </w:r>
              </w:p>
            </w:tc>
          </w:tr>
          <w:tr w:rsidR="005D5BB3" w14:paraId="3E17F5ED" w14:textId="77777777">
            <w:trPr>
              <w:trHeight w:val="440"/>
              <w:tblHeader/>
            </w:trPr>
            <w:tc>
              <w:tcPr>
                <w:tcW w:w="22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770AB22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94 (5.16)</w:t>
                </w:r>
              </w:p>
            </w:tc>
            <w:tc>
              <w:tcPr>
                <w:tcW w:w="22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86215C2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1.43(4.15)</w:t>
                </w:r>
              </w:p>
            </w:tc>
            <w:tc>
              <w:tcPr>
                <w:tcW w:w="225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5E9AE96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3.05 (4.18)</w:t>
                </w:r>
              </w:p>
            </w:tc>
            <w:tc>
              <w:tcPr>
                <w:tcW w:w="22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0DB74AD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2.25 (4.66)</w:t>
                </w:r>
              </w:p>
            </w:tc>
          </w:tr>
          <w:tr w:rsidR="005D5BB3" w14:paraId="0964ADE9" w14:textId="77777777">
            <w:trPr>
              <w:trHeight w:val="440"/>
              <w:tblHeader/>
            </w:trPr>
            <w:tc>
              <w:tcPr>
                <w:tcW w:w="4455" w:type="dxa"/>
                <w:gridSpan w:val="2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426036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Cohen’s d=0.11 (-0.32, 0.54), </w:t>
                </w:r>
              </w:p>
              <w:p w14:paraId="6571CCA9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Mean difference=0.49 (-1.57, 2.55)</w:t>
                </w:r>
              </w:p>
            </w:tc>
            <w:tc>
              <w:tcPr>
                <w:tcW w:w="4485" w:type="dxa"/>
                <w:gridSpan w:val="2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C54F74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Cohen’s d=-0.18 (-0.70, 0.34), </w:t>
                </w:r>
              </w:p>
              <w:p w14:paraId="0185E9BD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Mean difference=-0.79 (-3.15, 1.56)</w:t>
                </w:r>
              </w:p>
            </w:tc>
          </w:tr>
          <w:tr w:rsidR="005D5BB3" w14:paraId="56821BCF" w14:textId="77777777">
            <w:trPr>
              <w:trHeight w:val="440"/>
              <w:tblHeader/>
            </w:trPr>
            <w:tc>
              <w:tcPr>
                <w:tcW w:w="8940" w:type="dxa"/>
                <w:gridSpan w:val="4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708A9A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Health Insurance</w:t>
                </w:r>
              </w:p>
            </w:tc>
          </w:tr>
          <w:tr w:rsidR="005D5BB3" w14:paraId="1A331005" w14:textId="77777777">
            <w:trPr>
              <w:trHeight w:val="440"/>
              <w:tblHeader/>
            </w:trPr>
            <w:tc>
              <w:tcPr>
                <w:tcW w:w="4455" w:type="dxa"/>
                <w:gridSpan w:val="2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871BEF9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Government</w:t>
                </w:r>
              </w:p>
            </w:tc>
            <w:tc>
              <w:tcPr>
                <w:tcW w:w="4485" w:type="dxa"/>
                <w:gridSpan w:val="2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B82A14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Private</w:t>
                </w:r>
              </w:p>
            </w:tc>
          </w:tr>
          <w:tr w:rsidR="005D5BB3" w14:paraId="1E2239DF" w14:textId="77777777">
            <w:trPr>
              <w:trHeight w:val="440"/>
              <w:tblHeader/>
            </w:trPr>
            <w:tc>
              <w:tcPr>
                <w:tcW w:w="22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3FA3F9F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W-GenZD</w:t>
                </w:r>
              </w:p>
              <w:p w14:paraId="22678C42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=38</w:t>
                </w:r>
              </w:p>
            </w:tc>
            <w:tc>
              <w:tcPr>
                <w:tcW w:w="22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97C7D1D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CBT Group</w:t>
                </w:r>
              </w:p>
              <w:p w14:paraId="37D8CA21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 n=30</w:t>
                </w:r>
              </w:p>
            </w:tc>
            <w:tc>
              <w:tcPr>
                <w:tcW w:w="225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2CF32ED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W-GenZD</w:t>
                </w:r>
              </w:p>
              <w:p w14:paraId="31E166E5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=32</w:t>
                </w:r>
              </w:p>
            </w:tc>
            <w:tc>
              <w:tcPr>
                <w:tcW w:w="22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F352CE5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  <w:i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</w:rPr>
                  <w:t>CBT Group</w:t>
                </w:r>
              </w:p>
              <w:p w14:paraId="26080E88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=38</w:t>
                </w:r>
              </w:p>
            </w:tc>
          </w:tr>
          <w:tr w:rsidR="005D5BB3" w14:paraId="71FBE584" w14:textId="77777777">
            <w:trPr>
              <w:trHeight w:val="440"/>
            </w:trPr>
            <w:tc>
              <w:tcPr>
                <w:tcW w:w="22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212D7E9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1.85 (4.98)</w:t>
                </w:r>
              </w:p>
            </w:tc>
            <w:tc>
              <w:tcPr>
                <w:tcW w:w="222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F1CC74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2.79 (3.89)</w:t>
                </w:r>
              </w:p>
            </w:tc>
            <w:tc>
              <w:tcPr>
                <w:tcW w:w="225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23D4A92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1.78 (4.70)</w:t>
                </w:r>
              </w:p>
            </w:tc>
            <w:tc>
              <w:tcPr>
                <w:tcW w:w="22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628102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1.28 (4.35)</w:t>
                </w:r>
              </w:p>
            </w:tc>
          </w:tr>
          <w:tr w:rsidR="005D5BB3" w14:paraId="4EF540F6" w14:textId="77777777">
            <w:trPr>
              <w:trHeight w:val="440"/>
            </w:trPr>
            <w:tc>
              <w:tcPr>
                <w:tcW w:w="4455" w:type="dxa"/>
                <w:gridSpan w:val="2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7A0F735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lastRenderedPageBreak/>
                  <w:t>Cohen’s d=0.21 (-0.27, 0.69)</w:t>
                </w:r>
              </w:p>
              <w:p w14:paraId="253888A4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Mean difference=0.94 (-1.21, 3.09)</w:t>
                </w:r>
              </w:p>
            </w:tc>
            <w:tc>
              <w:tcPr>
                <w:tcW w:w="4485" w:type="dxa"/>
                <w:gridSpan w:val="2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4DED3FF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Cohen’s d=-0.11 (-0.58, 0.36)</w:t>
                </w:r>
              </w:p>
              <w:p w14:paraId="73779DFF" w14:textId="77777777" w:rsidR="005D5BB3" w:rsidRDefault="00000000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Mean difference=-0.50 (-2.68, 1.68)</w:t>
                </w:r>
              </w:p>
            </w:tc>
          </w:tr>
        </w:tbl>
      </w:sdtContent>
    </w:sdt>
    <w:p w14:paraId="31CA0AD7" w14:textId="77777777" w:rsidR="005D5BB3" w:rsidRDefault="00000000">
      <w:r>
        <w:rPr>
          <w:rFonts w:ascii="Times New Roman" w:eastAsia="Times New Roman" w:hAnsi="Times New Roman" w:cs="Times New Roman"/>
          <w:b/>
        </w:rPr>
        <w:t>Note: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highlight w:val="white"/>
        </w:rPr>
        <w:t>Change scores are presented as means (standard deviations). 95% CIs are provided for mean difference estimates and Cohen's d estimates</w:t>
      </w:r>
      <w:r>
        <w:rPr>
          <w:rFonts w:ascii="Times New Roman" w:eastAsia="Times New Roman" w:hAnsi="Times New Roman" w:cs="Times New Roman"/>
        </w:rPr>
        <w:t xml:space="preserve">. The race/ethnicity “Other” subgroup, </w:t>
      </w:r>
      <w:r>
        <w:rPr>
          <w:rFonts w:ascii="Times New Roman" w:eastAsia="Times New Roman" w:hAnsi="Times New Roman" w:cs="Times New Roman"/>
        </w:rPr>
        <w:lastRenderedPageBreak/>
        <w:t xml:space="preserve">“None” insurance subgroup, as well as the gender identity “Other” subgroup did not have a large enough sample when splitting by treatment group for inclusion in this table. CBT = Cognitive </w:t>
      </w:r>
      <w:proofErr w:type="spellStart"/>
      <w:r>
        <w:rPr>
          <w:rFonts w:ascii="Times New Roman" w:eastAsia="Times New Roman" w:hAnsi="Times New Roman" w:cs="Times New Roman"/>
        </w:rPr>
        <w:t>Behavioral</w:t>
      </w:r>
      <w:proofErr w:type="spellEnd"/>
      <w:r>
        <w:rPr>
          <w:rFonts w:ascii="Times New Roman" w:eastAsia="Times New Roman" w:hAnsi="Times New Roman" w:cs="Times New Roman"/>
        </w:rPr>
        <w:t xml:space="preserve"> Therapy; n = number of participants.</w:t>
      </w:r>
    </w:p>
    <w:sectPr w:rsidR="005D5BB3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5BB3"/>
    <w:rsid w:val="005D5BB3"/>
    <w:rsid w:val="008E3203"/>
    <w:rsid w:val="0092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98CC3"/>
  <w15:docId w15:val="{8AA8B09D-B298-BD46-98CF-58376E6CB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I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03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o4Fof/J7voFkn3dIEPNAa7Wc1fA==">CgMxLjAaHwoBMBIaChgICVIUChJ0YWJsZS51ajYxcW01azF1YWY4AGoiChRzdWdnZXN0LmRjdTI0NGowbm90cRIKQWRhbSBQbGF0dGoiChRzdWdnZXN0LjJwaXQxazNmMzA0ZRIKQWRhbSBQbGF0dGoiChRzdWdnZXN0LmJhd2RrNm1jbmU3NhIKQWRhbSBQbGF0dGoiChRzdWdnZXN0LmVtcnhscXFtd2phYxIKQWRhbSBQbGF0dGoiChRzdWdnZXN0LjMybWVhMmdtbHExbxIKQWRhbSBQbGF0dGoiChRzdWdnZXN0LnE0ejhjc2JxdXl5eRIKQWRhbSBQbGF0dHIhMXI3eXdMZHNRcllZMHU2NW0zZTgwTTNaa0ZCWDhsWmJ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Platt</dc:creator>
  <cp:lastModifiedBy>Adam Platt</cp:lastModifiedBy>
  <cp:revision>2</cp:revision>
  <dcterms:created xsi:type="dcterms:W3CDTF">2024-12-05T16:33:00Z</dcterms:created>
  <dcterms:modified xsi:type="dcterms:W3CDTF">2024-12-05T16:33:00Z</dcterms:modified>
</cp:coreProperties>
</file>